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4A0EC4" w14:textId="77777777" w:rsidR="001B6621" w:rsidRPr="001B6621" w:rsidRDefault="00501744" w:rsidP="001B6621">
      <w:pPr>
        <w:pStyle w:val="Heading1"/>
        <w:spacing w:before="0" w:after="0"/>
        <w:jc w:val="center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AU"/>
        </w:rPr>
      </w:pPr>
      <w:r w:rsidRPr="001B6621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upplementary material (S</w:t>
      </w:r>
      <w:r w:rsidRPr="001B6621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4</w:t>
      </w:r>
      <w:r w:rsidRPr="001B6621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): </w:t>
      </w:r>
      <w:r w:rsidR="001B6621" w:rsidRPr="001B662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AU"/>
        </w:rPr>
        <w:t xml:space="preserve">Extraction template </w:t>
      </w:r>
    </w:p>
    <w:p w14:paraId="492AE8BE" w14:textId="21255B1C" w:rsidR="00501744" w:rsidRPr="00501744" w:rsidRDefault="00501744" w:rsidP="0050174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2F965F" w14:textId="1A76B86B" w:rsidR="00501744" w:rsidRPr="00501744" w:rsidRDefault="00501744" w:rsidP="0050174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01744">
        <w:rPr>
          <w:rFonts w:ascii="Times New Roman" w:hAnsi="Times New Roman" w:cs="Times New Roman"/>
          <w:b/>
          <w:bCs/>
          <w:sz w:val="24"/>
          <w:szCs w:val="24"/>
        </w:rPr>
        <w:t>Podcasts in Mental and/or Physical Health Interventions for Adults: A Scoping Review</w:t>
      </w:r>
    </w:p>
    <w:p w14:paraId="6A3406BC" w14:textId="421F7CA0" w:rsidR="00501744" w:rsidRDefault="00501744" w:rsidP="00501744">
      <w:pPr>
        <w:pStyle w:val="Heading1"/>
        <w:spacing w:before="0" w:after="0"/>
        <w:rPr>
          <w:rFonts w:ascii="Times New Roman" w:eastAsia="Times New Roman" w:hAnsi="Times New Roman" w:cs="Times New Roman"/>
          <w:b/>
          <w:bCs/>
          <w:color w:val="auto"/>
          <w:lang w:eastAsia="en-AU"/>
        </w:rPr>
      </w:pPr>
      <w:r w:rsidRPr="00501744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AU"/>
        </w:rPr>
        <w:t>Evidence Source Details and Characteristics</w:t>
      </w:r>
    </w:p>
    <w:p w14:paraId="4D8DAF59" w14:textId="77777777" w:rsidR="00FA045E" w:rsidRPr="00715614" w:rsidRDefault="00FA045E" w:rsidP="00715614">
      <w:pPr>
        <w:pStyle w:val="Heading2"/>
        <w:rPr>
          <w:rFonts w:ascii="Times New Roman" w:eastAsia="Times New Roman" w:hAnsi="Times New Roman" w:cs="Times New Roman"/>
          <w:b/>
          <w:bCs/>
          <w:color w:val="auto"/>
          <w:lang w:eastAsia="en-AU"/>
        </w:rPr>
      </w:pPr>
      <w:r w:rsidRPr="00715614">
        <w:rPr>
          <w:rFonts w:ascii="Times New Roman" w:eastAsia="Times New Roman" w:hAnsi="Times New Roman" w:cs="Times New Roman"/>
          <w:b/>
          <w:bCs/>
          <w:color w:val="auto"/>
          <w:lang w:eastAsia="en-AU"/>
        </w:rPr>
        <w:t>Citation details</w:t>
      </w:r>
    </w:p>
    <w:p w14:paraId="4F8CD048" w14:textId="79EB56C1" w:rsidR="00FA045E" w:rsidRPr="00FA045E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Lead author and contact details</w:t>
      </w:r>
      <w:r w:rsidR="00715614" w:rsidRPr="00715614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:</w:t>
      </w:r>
    </w:p>
    <w:tbl>
      <w:tblPr>
        <w:tblW w:w="908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46"/>
        <w:gridCol w:w="36"/>
      </w:tblGrid>
      <w:tr w:rsidR="00715614" w:rsidRPr="00FA045E" w14:paraId="68313292" w14:textId="77777777" w:rsidTr="00FA045E">
        <w:trPr>
          <w:trHeight w:val="440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399331" w14:textId="77777777" w:rsidR="00FA045E" w:rsidRPr="00FA045E" w:rsidRDefault="00FA045E" w:rsidP="00FA04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FA045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Lead author (name):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D0B15E" w14:textId="77777777" w:rsidR="00FA045E" w:rsidRPr="00FA045E" w:rsidRDefault="00FA045E" w:rsidP="00FA04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715614" w:rsidRPr="00FA045E" w14:paraId="2CE0885C" w14:textId="77777777" w:rsidTr="00FA045E">
        <w:trPr>
          <w:trHeight w:val="440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6DF98F" w14:textId="77777777" w:rsidR="00FA045E" w:rsidRPr="00FA045E" w:rsidRDefault="00FA045E" w:rsidP="00FA04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FA045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Contact details (listed on article):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BB9B8" w14:textId="77777777" w:rsidR="00FA045E" w:rsidRPr="00FA045E" w:rsidRDefault="00FA045E" w:rsidP="00FA04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715614" w:rsidRPr="00FA045E" w14:paraId="515C377B" w14:textId="77777777" w:rsidTr="00715614">
        <w:trPr>
          <w:trHeight w:val="450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DBF3F5" w14:textId="77777777" w:rsidR="00FA045E" w:rsidRPr="00FA045E" w:rsidRDefault="00FA045E" w:rsidP="00FA04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FA045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Other (e.g., a subsequent author is contact person):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AE33B" w14:textId="77777777" w:rsidR="00FA045E" w:rsidRPr="00FA045E" w:rsidRDefault="00FA045E" w:rsidP="00FA04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</w:tbl>
    <w:p w14:paraId="59C95CD9" w14:textId="77777777" w:rsidR="00FA045E" w:rsidRPr="00FA045E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Title of study:</w:t>
      </w:r>
    </w:p>
    <w:p w14:paraId="1CFBD1A4" w14:textId="77777777" w:rsidR="00FA045E" w:rsidRPr="00FA045E" w:rsidRDefault="00FA045E" w:rsidP="00FA045E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Title of paper / abstract / report that data are extracted from</w:t>
      </w:r>
    </w:p>
    <w:p w14:paraId="03A64E22" w14:textId="77777777" w:rsidR="00FA045E" w:rsidRPr="00FA045E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Country in which the study conducted:</w:t>
      </w:r>
    </w:p>
    <w:p w14:paraId="1E1021C1" w14:textId="77777777" w:rsidR="00FA045E" w:rsidRPr="00FA045E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Target population (e.g., women during pregnancy, men with depression):</w:t>
      </w:r>
    </w:p>
    <w:p w14:paraId="6BEBB3D0" w14:textId="77777777" w:rsidR="00FA045E" w:rsidRPr="00715614" w:rsidRDefault="00FA045E" w:rsidP="00715614">
      <w:pPr>
        <w:pStyle w:val="Heading2"/>
        <w:rPr>
          <w:rFonts w:ascii="Times New Roman" w:eastAsia="Times New Roman" w:hAnsi="Times New Roman" w:cs="Times New Roman"/>
          <w:b/>
          <w:bCs/>
          <w:color w:val="auto"/>
          <w:lang w:eastAsia="en-AU"/>
        </w:rPr>
      </w:pPr>
      <w:r w:rsidRPr="00715614">
        <w:rPr>
          <w:rFonts w:ascii="Times New Roman" w:eastAsia="Times New Roman" w:hAnsi="Times New Roman" w:cs="Times New Roman"/>
          <w:b/>
          <w:bCs/>
          <w:color w:val="auto"/>
          <w:lang w:eastAsia="en-AU"/>
        </w:rPr>
        <w:t>Participants</w:t>
      </w:r>
    </w:p>
    <w:p w14:paraId="4C5E3670" w14:textId="77777777" w:rsidR="00FA045E" w:rsidRPr="00FA045E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Sample size (N= ;based on numbers reported in demographics /baseline table):</w:t>
      </w:r>
    </w:p>
    <w:p w14:paraId="555B3489" w14:textId="77777777" w:rsidR="00FA045E" w:rsidRPr="00FA045E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Gender (% female):</w:t>
      </w:r>
    </w:p>
    <w:p w14:paraId="26FB6169" w14:textId="77777777" w:rsidR="00FA045E" w:rsidRPr="00FA045E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Age (report to 1 decimal place)</w:t>
      </w:r>
    </w:p>
    <w:tbl>
      <w:tblPr>
        <w:tblW w:w="882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4"/>
        <w:gridCol w:w="2941"/>
        <w:gridCol w:w="2646"/>
        <w:gridCol w:w="1415"/>
      </w:tblGrid>
      <w:tr w:rsidR="00715614" w:rsidRPr="00FA045E" w14:paraId="5354ECB7" w14:textId="77777777" w:rsidTr="00FA045E">
        <w:trPr>
          <w:trHeight w:val="430"/>
          <w:tblHeader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4B35E" w14:textId="77777777" w:rsidR="00FA045E" w:rsidRPr="00FA045E" w:rsidRDefault="00FA045E" w:rsidP="00FA04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1D5CB" w14:textId="77777777" w:rsidR="00FA045E" w:rsidRPr="00FA045E" w:rsidRDefault="00FA045E" w:rsidP="00FA04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FA045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Range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A3B2DF" w14:textId="77777777" w:rsidR="00FA045E" w:rsidRPr="00FA045E" w:rsidRDefault="00FA045E" w:rsidP="00FA04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FA045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204F4" w14:textId="77777777" w:rsidR="00FA045E" w:rsidRPr="00FA045E" w:rsidRDefault="00FA045E" w:rsidP="00FA04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FA045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SD</w:t>
            </w:r>
          </w:p>
        </w:tc>
      </w:tr>
      <w:tr w:rsidR="00715614" w:rsidRPr="00FA045E" w14:paraId="731652FD" w14:textId="77777777" w:rsidTr="00FA045E">
        <w:trPr>
          <w:trHeight w:val="430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A0DC8" w14:textId="77777777" w:rsidR="00FA045E" w:rsidRPr="00FA045E" w:rsidRDefault="00FA045E" w:rsidP="00FA04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FA045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BFA1AD" w14:textId="77777777" w:rsidR="00FA045E" w:rsidRPr="00FA045E" w:rsidRDefault="00FA045E" w:rsidP="00FA04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AA329A" w14:textId="77777777" w:rsidR="00FA045E" w:rsidRPr="00FA045E" w:rsidRDefault="00FA045E" w:rsidP="00FA04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42618" w14:textId="77777777" w:rsidR="00FA045E" w:rsidRPr="00FA045E" w:rsidRDefault="00FA045E" w:rsidP="00FA04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14:paraId="3A7A9FCF" w14:textId="736D6B23" w:rsidR="00FA045E" w:rsidRPr="00715614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Inclusion criteria (list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5614" w:rsidRPr="00715614" w14:paraId="4BFD57DF" w14:textId="77777777" w:rsidTr="00A41E70">
        <w:tc>
          <w:tcPr>
            <w:tcW w:w="9016" w:type="dxa"/>
          </w:tcPr>
          <w:p w14:paraId="3D5DA12F" w14:textId="77777777" w:rsidR="00FA045E" w:rsidRPr="00715614" w:rsidRDefault="00FA045E" w:rsidP="00A41E70">
            <w:pPr>
              <w:rPr>
                <w:rFonts w:ascii="Times New Roman" w:hAnsi="Times New Roman" w:cs="Times New Roman"/>
              </w:rPr>
            </w:pPr>
          </w:p>
        </w:tc>
      </w:tr>
    </w:tbl>
    <w:p w14:paraId="388AFA00" w14:textId="77777777" w:rsidR="00FA045E" w:rsidRPr="00715614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</w:p>
    <w:p w14:paraId="0D519142" w14:textId="77CAC240" w:rsidR="00FA045E" w:rsidRPr="00715614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Exclusion criteria (list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5614" w:rsidRPr="00715614" w14:paraId="7254884F" w14:textId="77777777" w:rsidTr="00A41E70">
        <w:tc>
          <w:tcPr>
            <w:tcW w:w="9016" w:type="dxa"/>
          </w:tcPr>
          <w:p w14:paraId="3D61F72F" w14:textId="77777777" w:rsidR="00FA045E" w:rsidRPr="00715614" w:rsidRDefault="00FA045E" w:rsidP="00A41E70">
            <w:pPr>
              <w:rPr>
                <w:rFonts w:ascii="Times New Roman" w:hAnsi="Times New Roman" w:cs="Times New Roman"/>
              </w:rPr>
            </w:pPr>
          </w:p>
        </w:tc>
      </w:tr>
    </w:tbl>
    <w:p w14:paraId="2FFE2E6B" w14:textId="77777777" w:rsidR="00FA045E" w:rsidRPr="00715614" w:rsidRDefault="00FA045E" w:rsidP="00FA045E">
      <w:pPr>
        <w:rPr>
          <w:rFonts w:ascii="Times New Roman" w:hAnsi="Times New Roman" w:cs="Times New Roman"/>
        </w:rPr>
      </w:pPr>
    </w:p>
    <w:p w14:paraId="0D3E4847" w14:textId="77777777" w:rsidR="00FA045E" w:rsidRPr="00715614" w:rsidRDefault="00FA045E" w:rsidP="00715614">
      <w:pPr>
        <w:pStyle w:val="Heading2"/>
        <w:rPr>
          <w:rFonts w:ascii="Times New Roman" w:eastAsia="Times New Roman" w:hAnsi="Times New Roman" w:cs="Times New Roman"/>
          <w:b/>
          <w:bCs/>
          <w:color w:val="auto"/>
          <w:lang w:eastAsia="en-AU"/>
        </w:rPr>
      </w:pPr>
      <w:r w:rsidRPr="00715614">
        <w:rPr>
          <w:rFonts w:ascii="Times New Roman" w:eastAsia="Times New Roman" w:hAnsi="Times New Roman" w:cs="Times New Roman"/>
          <w:b/>
          <w:bCs/>
          <w:color w:val="auto"/>
          <w:lang w:eastAsia="en-AU"/>
        </w:rPr>
        <w:t>Intervention details</w:t>
      </w:r>
    </w:p>
    <w:p w14:paraId="29678138" w14:textId="77777777" w:rsidR="00FA045E" w:rsidRPr="00715614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Type of articl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5614" w:rsidRPr="00715614" w14:paraId="0D82834B" w14:textId="77777777" w:rsidTr="00A41E70">
        <w:tc>
          <w:tcPr>
            <w:tcW w:w="9016" w:type="dxa"/>
          </w:tcPr>
          <w:p w14:paraId="3AD94F0B" w14:textId="77777777" w:rsidR="00FA045E" w:rsidRPr="00715614" w:rsidRDefault="00FA045E" w:rsidP="00FA045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715614">
              <w:rPr>
                <w:rFonts w:ascii="Times New Roman" w:hAnsi="Times New Roman" w:cs="Times New Roman"/>
              </w:rPr>
              <w:t>Published paper</w:t>
            </w:r>
          </w:p>
          <w:p w14:paraId="05DC0FC1" w14:textId="77777777" w:rsidR="00FA045E" w:rsidRPr="00715614" w:rsidRDefault="00FA045E" w:rsidP="00FA045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715614">
              <w:rPr>
                <w:rFonts w:ascii="Times New Roman" w:hAnsi="Times New Roman" w:cs="Times New Roman"/>
              </w:rPr>
              <w:t>Grey literature: Thesis</w:t>
            </w:r>
          </w:p>
          <w:p w14:paraId="2CD028F0" w14:textId="01FEB20E" w:rsidR="00FA045E" w:rsidRPr="00715614" w:rsidRDefault="00FA045E" w:rsidP="00FA045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715614">
              <w:rPr>
                <w:rFonts w:ascii="Times New Roman" w:hAnsi="Times New Roman" w:cs="Times New Roman"/>
              </w:rPr>
              <w:t xml:space="preserve">Grey literature: Registered clinical trial </w:t>
            </w:r>
          </w:p>
          <w:p w14:paraId="76FE40DC" w14:textId="36990310" w:rsidR="00FA045E" w:rsidRPr="00715614" w:rsidRDefault="00FA045E" w:rsidP="00FA045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715614">
              <w:rPr>
                <w:rFonts w:ascii="Times New Roman" w:hAnsi="Times New Roman" w:cs="Times New Roman"/>
              </w:rPr>
              <w:t xml:space="preserve">Grey literature: </w:t>
            </w:r>
            <w:r w:rsidR="00715614" w:rsidRPr="00715614">
              <w:rPr>
                <w:rFonts w:ascii="Times New Roman" w:hAnsi="Times New Roman" w:cs="Times New Roman"/>
              </w:rPr>
              <w:t>Conference abstract</w:t>
            </w:r>
          </w:p>
          <w:p w14:paraId="22DA523A" w14:textId="77777777" w:rsidR="00FA045E" w:rsidRPr="00715614" w:rsidRDefault="00FA045E" w:rsidP="00FA045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715614">
              <w:rPr>
                <w:rFonts w:ascii="Times New Roman" w:hAnsi="Times New Roman" w:cs="Times New Roman"/>
              </w:rPr>
              <w:t>Unclear</w:t>
            </w:r>
          </w:p>
          <w:p w14:paraId="39D723BB" w14:textId="63173DF8" w:rsidR="00FA045E" w:rsidRPr="00715614" w:rsidRDefault="00FA045E" w:rsidP="00FA045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715614">
              <w:rPr>
                <w:rFonts w:ascii="Times New Roman" w:hAnsi="Times New Roman" w:cs="Times New Roman"/>
              </w:rPr>
              <w:t xml:space="preserve">Other </w:t>
            </w:r>
          </w:p>
        </w:tc>
      </w:tr>
    </w:tbl>
    <w:p w14:paraId="62F39D39" w14:textId="77777777" w:rsidR="00FA045E" w:rsidRPr="00715614" w:rsidRDefault="00FA045E" w:rsidP="00FA045E">
      <w:pPr>
        <w:rPr>
          <w:rFonts w:ascii="Times New Roman" w:hAnsi="Times New Roman" w:cs="Times New Roman"/>
        </w:rPr>
      </w:pPr>
    </w:p>
    <w:p w14:paraId="734FA750" w14:textId="095E2CB5" w:rsidR="00FA045E" w:rsidRPr="00715614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Study desig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5614" w:rsidRPr="00715614" w14:paraId="5E11BC24" w14:textId="77777777" w:rsidTr="00A41E70">
        <w:tc>
          <w:tcPr>
            <w:tcW w:w="9016" w:type="dxa"/>
          </w:tcPr>
          <w:p w14:paraId="28E067AA" w14:textId="77777777" w:rsidR="00715614" w:rsidRPr="00715614" w:rsidRDefault="00FA045E" w:rsidP="00715614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15614">
              <w:rPr>
                <w:rFonts w:ascii="Times New Roman" w:hAnsi="Times New Roman" w:cs="Times New Roman"/>
              </w:rPr>
              <w:t>Pre-test – Post-test (measures on an outcome are taken before and after the intervention</w:t>
            </w:r>
          </w:p>
          <w:p w14:paraId="68B86716" w14:textId="77777777" w:rsidR="00715614" w:rsidRPr="00715614" w:rsidRDefault="00FA045E" w:rsidP="00715614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15614">
              <w:rPr>
                <w:rFonts w:ascii="Times New Roman" w:hAnsi="Times New Roman" w:cs="Times New Roman"/>
              </w:rPr>
              <w:t xml:space="preserve">Quasi-experimental </w:t>
            </w:r>
            <w:r w:rsidR="00715614" w:rsidRPr="00715614">
              <w:rPr>
                <w:rFonts w:ascii="Times New Roman" w:hAnsi="Times New Roman" w:cs="Times New Roman"/>
              </w:rPr>
              <w:t xml:space="preserve">(QE) </w:t>
            </w:r>
            <w:r w:rsidRPr="00715614">
              <w:rPr>
                <w:rFonts w:ascii="Times New Roman" w:hAnsi="Times New Roman" w:cs="Times New Roman"/>
              </w:rPr>
              <w:t>/ pseudo-randomised trial</w:t>
            </w:r>
            <w:r w:rsidR="00715614" w:rsidRPr="00715614">
              <w:rPr>
                <w:rFonts w:ascii="Times New Roman" w:hAnsi="Times New Roman" w:cs="Times New Roman"/>
              </w:rPr>
              <w:t xml:space="preserve"> (PRT):</w:t>
            </w:r>
            <w:r w:rsidRPr="00715614">
              <w:rPr>
                <w:rFonts w:ascii="Times New Roman" w:hAnsi="Times New Roman" w:cs="Times New Roman"/>
              </w:rPr>
              <w:t xml:space="preserve"> QE: participants allocated to an intervention or control group, using a non-random method </w:t>
            </w:r>
            <w:r w:rsidR="00715614" w:rsidRPr="00715614">
              <w:rPr>
                <w:rFonts w:ascii="Times New Roman" w:hAnsi="Times New Roman" w:cs="Times New Roman"/>
              </w:rPr>
              <w:t>(</w:t>
            </w:r>
            <w:r w:rsidRPr="00715614">
              <w:rPr>
                <w:rFonts w:ascii="Times New Roman" w:hAnsi="Times New Roman" w:cs="Times New Roman"/>
              </w:rPr>
              <w:t>e.g., clinician preference / availability</w:t>
            </w:r>
            <w:r w:rsidR="00715614" w:rsidRPr="00715614">
              <w:rPr>
                <w:rFonts w:ascii="Times New Roman" w:hAnsi="Times New Roman" w:cs="Times New Roman"/>
              </w:rPr>
              <w:t xml:space="preserve">).  </w:t>
            </w:r>
            <w:r w:rsidR="00715614" w:rsidRPr="00715614">
              <w:rPr>
                <w:rFonts w:ascii="Times New Roman" w:hAnsi="Times New Roman" w:cs="Times New Roman"/>
                <w:lang w:eastAsia="en-AU"/>
              </w:rPr>
              <w:t>PRT: allocated to an intervention group or control group, using a pseudo-</w:t>
            </w:r>
            <w:r w:rsidR="00715614" w:rsidRPr="00715614">
              <w:rPr>
                <w:rFonts w:ascii="Times New Roman" w:hAnsi="Times New Roman" w:cs="Times New Roman"/>
                <w:lang w:eastAsia="en-AU"/>
              </w:rPr>
              <w:lastRenderedPageBreak/>
              <w:t>random method (e.g., alternate allocation, allocation by days of the week or odd-even numbers).</w:t>
            </w:r>
          </w:p>
          <w:p w14:paraId="133E6D1D" w14:textId="77777777" w:rsidR="00715614" w:rsidRPr="00715614" w:rsidRDefault="00715614" w:rsidP="00715614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15614">
              <w:rPr>
                <w:rFonts w:ascii="Times New Roman" w:hAnsi="Times New Roman" w:cs="Times New Roman"/>
                <w:lang w:eastAsia="en-AU"/>
              </w:rPr>
              <w:t>Randomised (controlled) trial (RCT) (participants allocated to either an intervention group or a control group, using a random mechanism)</w:t>
            </w:r>
          </w:p>
          <w:p w14:paraId="0F9499E3" w14:textId="77777777" w:rsidR="00715614" w:rsidRPr="00715614" w:rsidRDefault="00715614" w:rsidP="00715614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15614">
              <w:rPr>
                <w:rFonts w:ascii="Times New Roman" w:hAnsi="Times New Roman" w:cs="Times New Roman"/>
                <w:lang w:eastAsia="en-AU"/>
              </w:rPr>
              <w:t>Unclear</w:t>
            </w:r>
          </w:p>
          <w:p w14:paraId="5CD4FE60" w14:textId="77777777" w:rsidR="00715614" w:rsidRPr="00715614" w:rsidRDefault="00715614" w:rsidP="00715614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15614">
              <w:rPr>
                <w:rFonts w:ascii="Times New Roman" w:hAnsi="Times New Roman" w:cs="Times New Roman"/>
                <w:lang w:eastAsia="en-AU"/>
              </w:rPr>
              <w:t>Not reported</w:t>
            </w:r>
          </w:p>
          <w:p w14:paraId="618FA09E" w14:textId="3B0D2F69" w:rsidR="00FA045E" w:rsidRPr="00715614" w:rsidRDefault="00715614" w:rsidP="00715614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15614">
              <w:rPr>
                <w:rFonts w:ascii="Times New Roman" w:hAnsi="Times New Roman" w:cs="Times New Roman"/>
                <w:lang w:eastAsia="en-AU"/>
              </w:rPr>
              <w:t>Other</w:t>
            </w:r>
          </w:p>
        </w:tc>
      </w:tr>
    </w:tbl>
    <w:p w14:paraId="696B9CBF" w14:textId="77777777" w:rsidR="00FA045E" w:rsidRPr="00715614" w:rsidRDefault="00FA045E" w:rsidP="00FA045E">
      <w:pPr>
        <w:rPr>
          <w:rFonts w:ascii="Times New Roman" w:hAnsi="Times New Roman" w:cs="Times New Roman"/>
        </w:rPr>
      </w:pPr>
    </w:p>
    <w:p w14:paraId="0FA86DC7" w14:textId="77777777" w:rsidR="00FA045E" w:rsidRPr="00715614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Summary of study arms (brief description of each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5614" w:rsidRPr="00715614" w14:paraId="5330B30A" w14:textId="77777777" w:rsidTr="00A41E70">
        <w:tc>
          <w:tcPr>
            <w:tcW w:w="9016" w:type="dxa"/>
          </w:tcPr>
          <w:p w14:paraId="34DB113A" w14:textId="77777777" w:rsidR="00715614" w:rsidRPr="00715614" w:rsidRDefault="00715614" w:rsidP="00A41E70">
            <w:pPr>
              <w:rPr>
                <w:rFonts w:ascii="Times New Roman" w:hAnsi="Times New Roman" w:cs="Times New Roman"/>
              </w:rPr>
            </w:pPr>
          </w:p>
        </w:tc>
      </w:tr>
    </w:tbl>
    <w:p w14:paraId="5D01BA3E" w14:textId="77777777" w:rsidR="00715614" w:rsidRPr="00FA045E" w:rsidRDefault="00715614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</w:p>
    <w:p w14:paraId="4B881C85" w14:textId="42F98836" w:rsidR="00FA045E" w:rsidRPr="00715614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Primary outcome (measure) (NB: leave blank if NO primary outcome is clearly specified)</w:t>
      </w:r>
      <w:r w:rsidR="00715614" w:rsidRPr="00715614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5614" w:rsidRPr="00715614" w14:paraId="4D692ED4" w14:textId="77777777" w:rsidTr="00A41E70">
        <w:tc>
          <w:tcPr>
            <w:tcW w:w="9016" w:type="dxa"/>
          </w:tcPr>
          <w:p w14:paraId="1F0CE991" w14:textId="77777777" w:rsidR="00715614" w:rsidRPr="00715614" w:rsidRDefault="00715614" w:rsidP="00A41E70">
            <w:pPr>
              <w:rPr>
                <w:rFonts w:ascii="Times New Roman" w:hAnsi="Times New Roman" w:cs="Times New Roman"/>
              </w:rPr>
            </w:pPr>
          </w:p>
        </w:tc>
      </w:tr>
    </w:tbl>
    <w:p w14:paraId="58CA83F5" w14:textId="77777777" w:rsidR="00715614" w:rsidRPr="00FA045E" w:rsidRDefault="00715614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</w:p>
    <w:p w14:paraId="3FBB011E" w14:textId="77777777" w:rsidR="00FA045E" w:rsidRPr="00715614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Intervention dura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5614" w:rsidRPr="00715614" w14:paraId="3FE283F0" w14:textId="77777777" w:rsidTr="00A41E70">
        <w:tc>
          <w:tcPr>
            <w:tcW w:w="9016" w:type="dxa"/>
          </w:tcPr>
          <w:p w14:paraId="30797DF9" w14:textId="77777777" w:rsidR="00715614" w:rsidRPr="00715614" w:rsidRDefault="00715614" w:rsidP="00A41E70">
            <w:pPr>
              <w:rPr>
                <w:rFonts w:ascii="Times New Roman" w:hAnsi="Times New Roman" w:cs="Times New Roman"/>
              </w:rPr>
            </w:pPr>
          </w:p>
        </w:tc>
      </w:tr>
    </w:tbl>
    <w:p w14:paraId="62D214EC" w14:textId="77777777" w:rsidR="00715614" w:rsidRPr="00FA045E" w:rsidRDefault="00715614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</w:p>
    <w:p w14:paraId="0426BDD5" w14:textId="77777777" w:rsidR="00FA045E" w:rsidRPr="00715614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List assessment periods (relative to baseline) (e.g., baseline, 3-months post-baseline, 6-months post-baseline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5614" w:rsidRPr="00715614" w14:paraId="1F76CCF1" w14:textId="77777777" w:rsidTr="00A41E70">
        <w:tc>
          <w:tcPr>
            <w:tcW w:w="9016" w:type="dxa"/>
          </w:tcPr>
          <w:p w14:paraId="2110E03A" w14:textId="77777777" w:rsidR="00715614" w:rsidRPr="00715614" w:rsidRDefault="00715614" w:rsidP="00A41E70">
            <w:pPr>
              <w:rPr>
                <w:rFonts w:ascii="Times New Roman" w:hAnsi="Times New Roman" w:cs="Times New Roman"/>
              </w:rPr>
            </w:pPr>
          </w:p>
        </w:tc>
      </w:tr>
    </w:tbl>
    <w:p w14:paraId="78B3B417" w14:textId="77777777" w:rsidR="00715614" w:rsidRPr="00FA045E" w:rsidRDefault="00715614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</w:p>
    <w:p w14:paraId="5D4D575D" w14:textId="77777777" w:rsidR="00FA045E" w:rsidRPr="00715614" w:rsidRDefault="00FA045E" w:rsidP="00715614">
      <w:pPr>
        <w:pStyle w:val="Heading2"/>
        <w:rPr>
          <w:rFonts w:ascii="Times New Roman" w:eastAsia="Times New Roman" w:hAnsi="Times New Roman" w:cs="Times New Roman"/>
          <w:b/>
          <w:bCs/>
          <w:color w:val="auto"/>
          <w:lang w:eastAsia="en-AU"/>
        </w:rPr>
      </w:pPr>
      <w:r w:rsidRPr="00715614">
        <w:rPr>
          <w:rFonts w:ascii="Times New Roman" w:eastAsia="Times New Roman" w:hAnsi="Times New Roman" w:cs="Times New Roman"/>
          <w:b/>
          <w:bCs/>
          <w:color w:val="auto"/>
          <w:lang w:eastAsia="en-AU"/>
        </w:rPr>
        <w:t>Podcast characteristics</w:t>
      </w:r>
    </w:p>
    <w:p w14:paraId="7B1D7375" w14:textId="77777777" w:rsidR="00FA045E" w:rsidRPr="00FA045E" w:rsidRDefault="00FA045E" w:rsidP="00FA045E">
      <w:pPr>
        <w:spacing w:before="300" w:after="150" w:line="300" w:lineRule="atLeast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>Podcast arm 1</w:t>
      </w:r>
    </w:p>
    <w:p w14:paraId="33E34631" w14:textId="77777777" w:rsidR="00FA045E" w:rsidRPr="00FA045E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Name of group (e.g., described in methods section of article):</w:t>
      </w:r>
    </w:p>
    <w:p w14:paraId="310894DA" w14:textId="77777777" w:rsidR="00FA045E" w:rsidRPr="00715614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Podcas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5614" w:rsidRPr="00715614" w14:paraId="19431FC0" w14:textId="77777777" w:rsidTr="00A41E70">
        <w:tc>
          <w:tcPr>
            <w:tcW w:w="9016" w:type="dxa"/>
          </w:tcPr>
          <w:p w14:paraId="167F354C" w14:textId="77777777" w:rsidR="00715614" w:rsidRPr="00715614" w:rsidRDefault="00715614" w:rsidP="00715614">
            <w:pPr>
              <w:pStyle w:val="ListParagraph"/>
              <w:numPr>
                <w:ilvl w:val="0"/>
                <w:numId w:val="15"/>
              </w:numPr>
              <w:spacing w:after="160" w:line="259" w:lineRule="auto"/>
              <w:rPr>
                <w:rFonts w:ascii="Times New Roman" w:hAnsi="Times New Roman" w:cs="Times New Roman"/>
                <w:lang w:eastAsia="en-AU"/>
              </w:rPr>
            </w:pPr>
            <w:r w:rsidRPr="00715614">
              <w:rPr>
                <w:rFonts w:ascii="Times New Roman" w:hAnsi="Times New Roman" w:cs="Times New Roman"/>
                <w:lang w:eastAsia="en-AU"/>
              </w:rPr>
              <w:t>Podcast only</w:t>
            </w:r>
          </w:p>
          <w:p w14:paraId="3F00B596" w14:textId="7772F6EC" w:rsidR="00715614" w:rsidRPr="00715614" w:rsidRDefault="00715614" w:rsidP="00715614">
            <w:pPr>
              <w:pStyle w:val="ListParagraph"/>
              <w:numPr>
                <w:ilvl w:val="0"/>
                <w:numId w:val="15"/>
              </w:numPr>
              <w:spacing w:after="160" w:line="259" w:lineRule="auto"/>
              <w:rPr>
                <w:rFonts w:ascii="Times New Roman" w:hAnsi="Times New Roman" w:cs="Times New Roman"/>
                <w:lang w:eastAsia="en-AU"/>
              </w:rPr>
            </w:pPr>
            <w:r w:rsidRPr="00715614">
              <w:rPr>
                <w:rFonts w:ascii="Times New Roman" w:hAnsi="Times New Roman" w:cs="Times New Roman"/>
                <w:lang w:eastAsia="en-AU"/>
              </w:rPr>
              <w:t>Podcast + other (multi component)</w:t>
            </w:r>
          </w:p>
        </w:tc>
      </w:tr>
    </w:tbl>
    <w:p w14:paraId="0D95984F" w14:textId="77777777" w:rsidR="00715614" w:rsidRPr="00FA045E" w:rsidRDefault="00715614" w:rsidP="0071561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</w:p>
    <w:p w14:paraId="714F5C9A" w14:textId="77777777" w:rsidR="00FA045E" w:rsidRPr="00715614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Theoretical framework described (Podcast arm 1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5614" w:rsidRPr="00715614" w14:paraId="6A952548" w14:textId="77777777" w:rsidTr="00A41E70">
        <w:tc>
          <w:tcPr>
            <w:tcW w:w="9016" w:type="dxa"/>
          </w:tcPr>
          <w:p w14:paraId="1146F797" w14:textId="77777777" w:rsidR="00715614" w:rsidRPr="00715614" w:rsidRDefault="00715614" w:rsidP="00A41E70">
            <w:pPr>
              <w:rPr>
                <w:rFonts w:ascii="Times New Roman" w:hAnsi="Times New Roman" w:cs="Times New Roman"/>
              </w:rPr>
            </w:pPr>
          </w:p>
        </w:tc>
      </w:tr>
    </w:tbl>
    <w:p w14:paraId="466C8E8C" w14:textId="77777777" w:rsidR="00715614" w:rsidRPr="00715614" w:rsidRDefault="00715614" w:rsidP="0071561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</w:p>
    <w:p w14:paraId="0CA07A75" w14:textId="1F6D7D4C" w:rsidR="00FA045E" w:rsidRPr="00715614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End-user engagement in design (Podcast arm 1) No / Yes (if yes, describe involvement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5614" w:rsidRPr="00715614" w14:paraId="406D44F3" w14:textId="77777777" w:rsidTr="00A41E70">
        <w:tc>
          <w:tcPr>
            <w:tcW w:w="9016" w:type="dxa"/>
          </w:tcPr>
          <w:p w14:paraId="4477BBD2" w14:textId="77777777" w:rsidR="00715614" w:rsidRPr="00715614" w:rsidRDefault="00715614" w:rsidP="00A41E70">
            <w:pPr>
              <w:rPr>
                <w:rFonts w:ascii="Times New Roman" w:hAnsi="Times New Roman" w:cs="Times New Roman"/>
              </w:rPr>
            </w:pPr>
          </w:p>
        </w:tc>
      </w:tr>
    </w:tbl>
    <w:p w14:paraId="61318993" w14:textId="77777777" w:rsidR="00715614" w:rsidRPr="00FA045E" w:rsidRDefault="00715614" w:rsidP="0071561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</w:p>
    <w:p w14:paraId="03868D62" w14:textId="77777777" w:rsidR="00FA045E" w:rsidRPr="00715614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Number of podcasts included (Podcast arm 1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5614" w:rsidRPr="00715614" w14:paraId="4D65A975" w14:textId="77777777" w:rsidTr="00A41E70">
        <w:tc>
          <w:tcPr>
            <w:tcW w:w="9016" w:type="dxa"/>
          </w:tcPr>
          <w:p w14:paraId="55984396" w14:textId="77777777" w:rsidR="00715614" w:rsidRPr="00715614" w:rsidRDefault="00715614" w:rsidP="00A41E70">
            <w:pPr>
              <w:rPr>
                <w:rFonts w:ascii="Times New Roman" w:hAnsi="Times New Roman" w:cs="Times New Roman"/>
              </w:rPr>
            </w:pPr>
          </w:p>
        </w:tc>
      </w:tr>
    </w:tbl>
    <w:p w14:paraId="49582535" w14:textId="77777777" w:rsidR="00715614" w:rsidRPr="00FA045E" w:rsidRDefault="00715614" w:rsidP="0071561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</w:p>
    <w:p w14:paraId="5BEAA8E3" w14:textId="77777777" w:rsidR="00FA045E" w:rsidRPr="00715614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Average duration of each podcast episode (Podcast arm 1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5614" w:rsidRPr="00715614" w14:paraId="1FAF59DF" w14:textId="77777777" w:rsidTr="00A41E70">
        <w:tc>
          <w:tcPr>
            <w:tcW w:w="9016" w:type="dxa"/>
          </w:tcPr>
          <w:p w14:paraId="279F2731" w14:textId="77777777" w:rsidR="00715614" w:rsidRPr="00715614" w:rsidRDefault="00715614" w:rsidP="00A41E70">
            <w:pPr>
              <w:rPr>
                <w:rFonts w:ascii="Times New Roman" w:hAnsi="Times New Roman" w:cs="Times New Roman"/>
              </w:rPr>
            </w:pPr>
          </w:p>
        </w:tc>
      </w:tr>
    </w:tbl>
    <w:p w14:paraId="62B07C58" w14:textId="77777777" w:rsidR="00715614" w:rsidRPr="00FA045E" w:rsidRDefault="00715614" w:rsidP="0071561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</w:p>
    <w:p w14:paraId="545E06D2" w14:textId="77777777" w:rsidR="00FA045E" w:rsidRPr="00715614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Frequency of podcasts (Podcast arm 1) (e.g., once or twice per week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5614" w:rsidRPr="00715614" w14:paraId="5E05CBEF" w14:textId="77777777" w:rsidTr="00A41E70">
        <w:tc>
          <w:tcPr>
            <w:tcW w:w="9016" w:type="dxa"/>
          </w:tcPr>
          <w:p w14:paraId="061E934E" w14:textId="77777777" w:rsidR="00715614" w:rsidRPr="00715614" w:rsidRDefault="00715614" w:rsidP="00A41E70">
            <w:pPr>
              <w:rPr>
                <w:rFonts w:ascii="Times New Roman" w:hAnsi="Times New Roman" w:cs="Times New Roman"/>
              </w:rPr>
            </w:pPr>
          </w:p>
        </w:tc>
      </w:tr>
    </w:tbl>
    <w:p w14:paraId="10180FB0" w14:textId="77777777" w:rsidR="00715614" w:rsidRPr="00FA045E" w:rsidRDefault="00715614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</w:p>
    <w:p w14:paraId="363897E2" w14:textId="77777777" w:rsidR="00FA045E" w:rsidRPr="00715614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Podcast format (Podcast arm 1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5614" w:rsidRPr="00715614" w14:paraId="3BAEF564" w14:textId="77777777" w:rsidTr="00A41E70">
        <w:tc>
          <w:tcPr>
            <w:tcW w:w="9016" w:type="dxa"/>
          </w:tcPr>
          <w:p w14:paraId="28DB5CF3" w14:textId="77777777" w:rsidR="00715614" w:rsidRPr="00715614" w:rsidRDefault="00715614" w:rsidP="00715614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lang w:eastAsia="en-AU"/>
              </w:rPr>
            </w:pPr>
            <w:r w:rsidRPr="00715614">
              <w:rPr>
                <w:rFonts w:ascii="Times New Roman" w:hAnsi="Times New Roman" w:cs="Times New Roman"/>
                <w:lang w:eastAsia="en-AU"/>
              </w:rPr>
              <w:lastRenderedPageBreak/>
              <w:t>Single presenter</w:t>
            </w:r>
          </w:p>
          <w:p w14:paraId="2CFEE225" w14:textId="13CB606F" w:rsidR="00715614" w:rsidRPr="00715614" w:rsidRDefault="00715614" w:rsidP="00715614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lang w:eastAsia="en-AU"/>
              </w:rPr>
            </w:pPr>
            <w:r w:rsidRPr="00715614">
              <w:rPr>
                <w:rFonts w:ascii="Times New Roman" w:hAnsi="Times New Roman" w:cs="Times New Roman"/>
                <w:lang w:eastAsia="en-AU"/>
              </w:rPr>
              <w:t>Two people (e.g., Presenter &amp; Producer. If known, describe in "other")</w:t>
            </w:r>
          </w:p>
          <w:p w14:paraId="7F28A478" w14:textId="77777777" w:rsidR="00715614" w:rsidRPr="00715614" w:rsidRDefault="00715614" w:rsidP="00715614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lang w:eastAsia="en-AU"/>
              </w:rPr>
            </w:pPr>
            <w:r w:rsidRPr="00715614">
              <w:rPr>
                <w:rFonts w:ascii="Times New Roman" w:hAnsi="Times New Roman" w:cs="Times New Roman"/>
                <w:lang w:eastAsia="en-AU"/>
              </w:rPr>
              <w:t>Three or more people (e.g., Presenter &amp; Panel. If known, describe in "other")</w:t>
            </w:r>
          </w:p>
          <w:p w14:paraId="65A572DC" w14:textId="77777777" w:rsidR="00715614" w:rsidRPr="00715614" w:rsidRDefault="00715614" w:rsidP="00715614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lang w:eastAsia="en-AU"/>
              </w:rPr>
            </w:pPr>
            <w:r w:rsidRPr="00715614">
              <w:rPr>
                <w:rFonts w:ascii="Times New Roman" w:hAnsi="Times New Roman" w:cs="Times New Roman"/>
                <w:lang w:eastAsia="en-AU"/>
              </w:rPr>
              <w:t xml:space="preserve">Unclear (podcasts description general by nature, but not explicitly stated) </w:t>
            </w:r>
          </w:p>
          <w:p w14:paraId="71BFBA59" w14:textId="77777777" w:rsidR="00715614" w:rsidRPr="00715614" w:rsidRDefault="00715614" w:rsidP="00715614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lang w:eastAsia="en-AU"/>
              </w:rPr>
            </w:pPr>
            <w:r w:rsidRPr="00715614">
              <w:rPr>
                <w:rFonts w:ascii="Times New Roman" w:hAnsi="Times New Roman" w:cs="Times New Roman"/>
                <w:lang w:eastAsia="en-AU"/>
              </w:rPr>
              <w:t>Not reported</w:t>
            </w:r>
          </w:p>
          <w:p w14:paraId="1528075B" w14:textId="6D1A6F73" w:rsidR="00715614" w:rsidRPr="00715614" w:rsidRDefault="00715614" w:rsidP="00715614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715614">
              <w:rPr>
                <w:rFonts w:ascii="Times New Roman" w:hAnsi="Times New Roman" w:cs="Times New Roman"/>
                <w:lang w:eastAsia="en-AU"/>
              </w:rPr>
              <w:t>Other</w:t>
            </w:r>
          </w:p>
        </w:tc>
      </w:tr>
    </w:tbl>
    <w:p w14:paraId="2AB5A281" w14:textId="77777777" w:rsidR="00715614" w:rsidRPr="00FA045E" w:rsidRDefault="00715614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</w:p>
    <w:p w14:paraId="080616BE" w14:textId="77777777" w:rsidR="00FA045E" w:rsidRPr="00715614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Content of podcasts (Podcast arm 1) (describe relevant details in "other" e.g., website or name of podcast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5614" w:rsidRPr="00715614" w14:paraId="77B848CD" w14:textId="77777777" w:rsidTr="00A41E70">
        <w:tc>
          <w:tcPr>
            <w:tcW w:w="9016" w:type="dxa"/>
          </w:tcPr>
          <w:p w14:paraId="588E0805" w14:textId="77777777" w:rsidR="00715614" w:rsidRPr="00715614" w:rsidRDefault="00715614" w:rsidP="00715614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lang w:eastAsia="en-AU"/>
              </w:rPr>
            </w:pPr>
            <w:r w:rsidRPr="00715614">
              <w:rPr>
                <w:rFonts w:ascii="Times New Roman" w:hAnsi="Times New Roman" w:cs="Times New Roman"/>
                <w:lang w:eastAsia="en-AU"/>
              </w:rPr>
              <w:t>Native content creation (developed by the research team)</w:t>
            </w:r>
          </w:p>
          <w:p w14:paraId="61BE7848" w14:textId="77777777" w:rsidR="00715614" w:rsidRPr="00715614" w:rsidRDefault="00715614" w:rsidP="00715614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lang w:eastAsia="en-AU"/>
              </w:rPr>
            </w:pPr>
            <w:r w:rsidRPr="00715614">
              <w:rPr>
                <w:rFonts w:ascii="Times New Roman" w:hAnsi="Times New Roman" w:cs="Times New Roman"/>
                <w:lang w:eastAsia="en-AU"/>
              </w:rPr>
              <w:t>Existing podcast (developed by people outside of the research team)</w:t>
            </w:r>
          </w:p>
          <w:p w14:paraId="0251EDE2" w14:textId="77777777" w:rsidR="00715614" w:rsidRPr="00715614" w:rsidRDefault="00715614" w:rsidP="00715614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lang w:eastAsia="en-AU"/>
              </w:rPr>
            </w:pPr>
            <w:r w:rsidRPr="00715614">
              <w:rPr>
                <w:rFonts w:ascii="Times New Roman" w:hAnsi="Times New Roman" w:cs="Times New Roman"/>
                <w:lang w:eastAsia="en-AU"/>
              </w:rPr>
              <w:t>Unclear (podcasts description general by nature, but not explicitly stated)</w:t>
            </w:r>
          </w:p>
          <w:p w14:paraId="641A752D" w14:textId="77777777" w:rsidR="00715614" w:rsidRPr="00715614" w:rsidRDefault="00715614" w:rsidP="00715614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lang w:eastAsia="en-AU"/>
              </w:rPr>
            </w:pPr>
            <w:r w:rsidRPr="00715614">
              <w:rPr>
                <w:rFonts w:ascii="Times New Roman" w:hAnsi="Times New Roman" w:cs="Times New Roman"/>
                <w:lang w:eastAsia="en-AU"/>
              </w:rPr>
              <w:t>Not reported</w:t>
            </w:r>
          </w:p>
          <w:p w14:paraId="58C77AA1" w14:textId="333897E2" w:rsidR="00715614" w:rsidRPr="00715614" w:rsidRDefault="00715614" w:rsidP="00715614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lang w:eastAsia="en-AU"/>
              </w:rPr>
            </w:pPr>
            <w:r w:rsidRPr="00715614">
              <w:rPr>
                <w:rFonts w:ascii="Times New Roman" w:hAnsi="Times New Roman" w:cs="Times New Roman"/>
                <w:lang w:eastAsia="en-AU"/>
              </w:rPr>
              <w:t>Other</w:t>
            </w:r>
          </w:p>
        </w:tc>
      </w:tr>
    </w:tbl>
    <w:p w14:paraId="041C9D34" w14:textId="77777777" w:rsidR="00715614" w:rsidRPr="00FA045E" w:rsidRDefault="00715614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</w:p>
    <w:p w14:paraId="51EDE1D1" w14:textId="77777777" w:rsidR="00FA045E" w:rsidRPr="00FA045E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Topics covered in podcasts (Podcast arm 1) (list using numbers):</w:t>
      </w:r>
    </w:p>
    <w:p w14:paraId="2DFCF80D" w14:textId="77777777" w:rsidR="00FA045E" w:rsidRPr="00FA045E" w:rsidRDefault="00FA045E" w:rsidP="00FA045E">
      <w:pPr>
        <w:spacing w:before="300" w:after="150" w:line="300" w:lineRule="atLeast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>Podcast arm 2 (if applicable)</w:t>
      </w:r>
    </w:p>
    <w:p w14:paraId="5CC4DE7E" w14:textId="77777777" w:rsidR="00FA045E" w:rsidRPr="00FA045E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Name of group (e.g., described in methods section of article):</w:t>
      </w:r>
    </w:p>
    <w:p w14:paraId="07986477" w14:textId="77777777" w:rsidR="00FA045E" w:rsidRPr="00715614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Podcas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5614" w:rsidRPr="00715614" w14:paraId="0C5892A9" w14:textId="77777777" w:rsidTr="00A41E70">
        <w:tc>
          <w:tcPr>
            <w:tcW w:w="9016" w:type="dxa"/>
          </w:tcPr>
          <w:p w14:paraId="13AF3876" w14:textId="77777777" w:rsidR="00715614" w:rsidRPr="00715614" w:rsidRDefault="00715614" w:rsidP="00715614">
            <w:pPr>
              <w:pStyle w:val="ListParagraph"/>
              <w:numPr>
                <w:ilvl w:val="0"/>
                <w:numId w:val="19"/>
              </w:numPr>
              <w:spacing w:after="160" w:line="259" w:lineRule="auto"/>
              <w:rPr>
                <w:rFonts w:ascii="Times New Roman" w:hAnsi="Times New Roman" w:cs="Times New Roman"/>
                <w:lang w:eastAsia="en-AU"/>
              </w:rPr>
            </w:pPr>
            <w:r w:rsidRPr="00715614">
              <w:rPr>
                <w:rFonts w:ascii="Times New Roman" w:hAnsi="Times New Roman" w:cs="Times New Roman"/>
                <w:lang w:eastAsia="en-AU"/>
              </w:rPr>
              <w:t>Podcast only</w:t>
            </w:r>
          </w:p>
          <w:p w14:paraId="3B462079" w14:textId="54D53DC3" w:rsidR="00715614" w:rsidRPr="00715614" w:rsidRDefault="00715614" w:rsidP="00715614">
            <w:pPr>
              <w:pStyle w:val="ListParagraph"/>
              <w:numPr>
                <w:ilvl w:val="0"/>
                <w:numId w:val="19"/>
              </w:numPr>
              <w:spacing w:after="160" w:line="259" w:lineRule="auto"/>
              <w:rPr>
                <w:rFonts w:ascii="Times New Roman" w:hAnsi="Times New Roman" w:cs="Times New Roman"/>
                <w:lang w:eastAsia="en-AU"/>
              </w:rPr>
            </w:pPr>
            <w:r w:rsidRPr="00715614">
              <w:rPr>
                <w:rFonts w:ascii="Times New Roman" w:hAnsi="Times New Roman" w:cs="Times New Roman"/>
                <w:lang w:eastAsia="en-AU"/>
              </w:rPr>
              <w:t>Podcast + other (multi component)</w:t>
            </w:r>
          </w:p>
        </w:tc>
      </w:tr>
    </w:tbl>
    <w:p w14:paraId="76E145F8" w14:textId="77777777" w:rsidR="00715614" w:rsidRPr="00FA045E" w:rsidRDefault="00715614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</w:p>
    <w:p w14:paraId="0A5EB373" w14:textId="05BC03D0" w:rsidR="00715614" w:rsidRPr="00715614" w:rsidRDefault="00715614" w:rsidP="00715614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 xml:space="preserve">Theoretical framework described (Podcast arm </w:t>
      </w:r>
      <w:r w:rsidRPr="00715614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2</w:t>
      </w: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5614" w:rsidRPr="00715614" w14:paraId="0225AAF6" w14:textId="77777777" w:rsidTr="00A41E70">
        <w:tc>
          <w:tcPr>
            <w:tcW w:w="9016" w:type="dxa"/>
          </w:tcPr>
          <w:p w14:paraId="6E16F799" w14:textId="77777777" w:rsidR="00715614" w:rsidRPr="00715614" w:rsidRDefault="00715614" w:rsidP="00A41E70">
            <w:pPr>
              <w:rPr>
                <w:rFonts w:ascii="Times New Roman" w:hAnsi="Times New Roman" w:cs="Times New Roman"/>
              </w:rPr>
            </w:pPr>
          </w:p>
        </w:tc>
      </w:tr>
    </w:tbl>
    <w:p w14:paraId="7A1C54F0" w14:textId="77777777" w:rsidR="00715614" w:rsidRPr="00715614" w:rsidRDefault="00715614" w:rsidP="0071561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</w:p>
    <w:p w14:paraId="2BF37686" w14:textId="0BBF2ED9" w:rsidR="00715614" w:rsidRPr="00715614" w:rsidRDefault="00715614" w:rsidP="00715614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 xml:space="preserve">End-user engagement in design (Podcast arm </w:t>
      </w:r>
      <w:r w:rsidRPr="00715614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2</w:t>
      </w: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) No / Yes (if yes, describe involvement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5614" w:rsidRPr="00715614" w14:paraId="2149B7AB" w14:textId="77777777" w:rsidTr="00A41E70">
        <w:tc>
          <w:tcPr>
            <w:tcW w:w="9016" w:type="dxa"/>
          </w:tcPr>
          <w:p w14:paraId="3616BC7C" w14:textId="77777777" w:rsidR="00715614" w:rsidRPr="00715614" w:rsidRDefault="00715614" w:rsidP="00A41E70">
            <w:pPr>
              <w:rPr>
                <w:rFonts w:ascii="Times New Roman" w:hAnsi="Times New Roman" w:cs="Times New Roman"/>
              </w:rPr>
            </w:pPr>
          </w:p>
        </w:tc>
      </w:tr>
    </w:tbl>
    <w:p w14:paraId="2417CDB3" w14:textId="77777777" w:rsidR="00715614" w:rsidRPr="00FA045E" w:rsidRDefault="00715614" w:rsidP="0071561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</w:p>
    <w:p w14:paraId="403B16CE" w14:textId="610C7CB0" w:rsidR="00715614" w:rsidRPr="00715614" w:rsidRDefault="00715614" w:rsidP="00715614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 xml:space="preserve">Number of podcasts included (Podcast arm </w:t>
      </w:r>
      <w:r w:rsidRPr="00715614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2</w:t>
      </w: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5614" w:rsidRPr="00715614" w14:paraId="70930A27" w14:textId="77777777" w:rsidTr="00A41E70">
        <w:tc>
          <w:tcPr>
            <w:tcW w:w="9016" w:type="dxa"/>
          </w:tcPr>
          <w:p w14:paraId="35E6C151" w14:textId="77777777" w:rsidR="00715614" w:rsidRPr="00715614" w:rsidRDefault="00715614" w:rsidP="00A41E70">
            <w:pPr>
              <w:rPr>
                <w:rFonts w:ascii="Times New Roman" w:hAnsi="Times New Roman" w:cs="Times New Roman"/>
              </w:rPr>
            </w:pPr>
          </w:p>
        </w:tc>
      </w:tr>
    </w:tbl>
    <w:p w14:paraId="53F9702E" w14:textId="77777777" w:rsidR="00715614" w:rsidRPr="00FA045E" w:rsidRDefault="00715614" w:rsidP="0071561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</w:p>
    <w:p w14:paraId="235171D9" w14:textId="3CA0ADC8" w:rsidR="00715614" w:rsidRPr="00715614" w:rsidRDefault="00715614" w:rsidP="00715614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 xml:space="preserve">Average duration of each podcast episode (Podcast arm </w:t>
      </w:r>
      <w:r w:rsidRPr="00715614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2</w:t>
      </w: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5614" w:rsidRPr="00715614" w14:paraId="5FAFA5C5" w14:textId="77777777" w:rsidTr="00A41E70">
        <w:tc>
          <w:tcPr>
            <w:tcW w:w="9016" w:type="dxa"/>
          </w:tcPr>
          <w:p w14:paraId="06896335" w14:textId="77777777" w:rsidR="00715614" w:rsidRPr="00715614" w:rsidRDefault="00715614" w:rsidP="00A41E70">
            <w:pPr>
              <w:rPr>
                <w:rFonts w:ascii="Times New Roman" w:hAnsi="Times New Roman" w:cs="Times New Roman"/>
              </w:rPr>
            </w:pPr>
          </w:p>
        </w:tc>
      </w:tr>
    </w:tbl>
    <w:p w14:paraId="70775546" w14:textId="77777777" w:rsidR="00715614" w:rsidRPr="00FA045E" w:rsidRDefault="00715614" w:rsidP="0071561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</w:p>
    <w:p w14:paraId="2D0F4F0C" w14:textId="1E81FDED" w:rsidR="00715614" w:rsidRPr="00715614" w:rsidRDefault="00715614" w:rsidP="00715614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 xml:space="preserve">Frequency of podcasts (Podcast arm </w:t>
      </w:r>
      <w:r w:rsidRPr="00715614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2</w:t>
      </w: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) (e.g., once or twice per week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5614" w:rsidRPr="00715614" w14:paraId="3B6E4AAF" w14:textId="77777777" w:rsidTr="00A41E70">
        <w:tc>
          <w:tcPr>
            <w:tcW w:w="9016" w:type="dxa"/>
          </w:tcPr>
          <w:p w14:paraId="3F585980" w14:textId="77777777" w:rsidR="00715614" w:rsidRPr="00715614" w:rsidRDefault="00715614" w:rsidP="00A41E70">
            <w:pPr>
              <w:rPr>
                <w:rFonts w:ascii="Times New Roman" w:hAnsi="Times New Roman" w:cs="Times New Roman"/>
              </w:rPr>
            </w:pPr>
          </w:p>
        </w:tc>
      </w:tr>
    </w:tbl>
    <w:p w14:paraId="1133E47C" w14:textId="77777777" w:rsidR="00715614" w:rsidRPr="00FA045E" w:rsidRDefault="00715614" w:rsidP="00715614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</w:p>
    <w:p w14:paraId="2001FF64" w14:textId="77777777" w:rsidR="00FA045E" w:rsidRPr="00715614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Podcast format (Podcast arm 2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5614" w:rsidRPr="00715614" w14:paraId="7B2B9821" w14:textId="77777777" w:rsidTr="00A41E70">
        <w:tc>
          <w:tcPr>
            <w:tcW w:w="9016" w:type="dxa"/>
          </w:tcPr>
          <w:p w14:paraId="637D839F" w14:textId="77777777" w:rsidR="00715614" w:rsidRPr="00715614" w:rsidRDefault="00715614" w:rsidP="0071561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  <w:lang w:eastAsia="en-AU"/>
              </w:rPr>
            </w:pPr>
            <w:r w:rsidRPr="00715614">
              <w:rPr>
                <w:rFonts w:ascii="Times New Roman" w:hAnsi="Times New Roman" w:cs="Times New Roman"/>
                <w:lang w:eastAsia="en-AU"/>
              </w:rPr>
              <w:t>Single presenter</w:t>
            </w:r>
          </w:p>
          <w:p w14:paraId="612F5010" w14:textId="77777777" w:rsidR="00715614" w:rsidRPr="00715614" w:rsidRDefault="00715614" w:rsidP="0071561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  <w:lang w:eastAsia="en-AU"/>
              </w:rPr>
            </w:pPr>
            <w:r w:rsidRPr="00715614">
              <w:rPr>
                <w:rFonts w:ascii="Times New Roman" w:hAnsi="Times New Roman" w:cs="Times New Roman"/>
                <w:lang w:eastAsia="en-AU"/>
              </w:rPr>
              <w:t>Two people (e.g., Presenter &amp; Producer. If known, describe in "other")</w:t>
            </w:r>
          </w:p>
          <w:p w14:paraId="6F1F65D4" w14:textId="77777777" w:rsidR="00715614" w:rsidRPr="00715614" w:rsidRDefault="00715614" w:rsidP="0071561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  <w:lang w:eastAsia="en-AU"/>
              </w:rPr>
            </w:pPr>
            <w:r w:rsidRPr="00715614">
              <w:rPr>
                <w:rFonts w:ascii="Times New Roman" w:hAnsi="Times New Roman" w:cs="Times New Roman"/>
                <w:lang w:eastAsia="en-AU"/>
              </w:rPr>
              <w:t>Three or more people (e.g., Presenter &amp; Panel. If known, describe in "other")</w:t>
            </w:r>
          </w:p>
          <w:p w14:paraId="22926510" w14:textId="77777777" w:rsidR="00715614" w:rsidRPr="00715614" w:rsidRDefault="00715614" w:rsidP="0071561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  <w:lang w:eastAsia="en-AU"/>
              </w:rPr>
            </w:pPr>
            <w:r w:rsidRPr="00715614">
              <w:rPr>
                <w:rFonts w:ascii="Times New Roman" w:hAnsi="Times New Roman" w:cs="Times New Roman"/>
                <w:lang w:eastAsia="en-AU"/>
              </w:rPr>
              <w:t xml:space="preserve">Unclear (podcasts description general by nature, but not explicitly stated) </w:t>
            </w:r>
          </w:p>
          <w:p w14:paraId="747C08DA" w14:textId="77777777" w:rsidR="00715614" w:rsidRPr="00715614" w:rsidRDefault="00715614" w:rsidP="0071561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  <w:lang w:eastAsia="en-AU"/>
              </w:rPr>
            </w:pPr>
            <w:r w:rsidRPr="00715614">
              <w:rPr>
                <w:rFonts w:ascii="Times New Roman" w:hAnsi="Times New Roman" w:cs="Times New Roman"/>
                <w:lang w:eastAsia="en-AU"/>
              </w:rPr>
              <w:t>Not reported</w:t>
            </w:r>
          </w:p>
          <w:p w14:paraId="5AC964C4" w14:textId="047E186F" w:rsidR="00715614" w:rsidRPr="00715614" w:rsidRDefault="00715614" w:rsidP="0071561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  <w:lang w:eastAsia="en-AU"/>
              </w:rPr>
            </w:pPr>
            <w:r w:rsidRPr="00715614">
              <w:rPr>
                <w:rFonts w:ascii="Times New Roman" w:hAnsi="Times New Roman" w:cs="Times New Roman"/>
                <w:lang w:eastAsia="en-AU"/>
              </w:rPr>
              <w:t>Other</w:t>
            </w:r>
          </w:p>
        </w:tc>
      </w:tr>
    </w:tbl>
    <w:p w14:paraId="01C76DBC" w14:textId="77777777" w:rsidR="00715614" w:rsidRPr="00FA045E" w:rsidRDefault="00715614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</w:p>
    <w:p w14:paraId="232309AD" w14:textId="77777777" w:rsidR="00FA045E" w:rsidRPr="00715614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Content of podcasts (Podcast arm 2) (describe relevant details in "other" e.g., website or name of podcast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5614" w:rsidRPr="00715614" w14:paraId="23F46D99" w14:textId="77777777" w:rsidTr="00A41E70">
        <w:tc>
          <w:tcPr>
            <w:tcW w:w="9016" w:type="dxa"/>
          </w:tcPr>
          <w:p w14:paraId="11D4FD4D" w14:textId="77777777" w:rsidR="00715614" w:rsidRPr="00715614" w:rsidRDefault="00715614" w:rsidP="00715614">
            <w:pPr>
              <w:pStyle w:val="ListParagraph"/>
              <w:numPr>
                <w:ilvl w:val="0"/>
                <w:numId w:val="21"/>
              </w:numPr>
              <w:spacing w:after="160" w:line="259" w:lineRule="auto"/>
              <w:rPr>
                <w:rFonts w:ascii="Times New Roman" w:hAnsi="Times New Roman" w:cs="Times New Roman"/>
                <w:lang w:eastAsia="en-AU"/>
              </w:rPr>
            </w:pPr>
            <w:r w:rsidRPr="00715614">
              <w:rPr>
                <w:rFonts w:ascii="Times New Roman" w:hAnsi="Times New Roman" w:cs="Times New Roman"/>
                <w:lang w:eastAsia="en-AU"/>
              </w:rPr>
              <w:t>Native content creation (developed by the research team)</w:t>
            </w:r>
          </w:p>
          <w:p w14:paraId="33062BB2" w14:textId="77777777" w:rsidR="00715614" w:rsidRPr="00715614" w:rsidRDefault="00715614" w:rsidP="00715614">
            <w:pPr>
              <w:pStyle w:val="ListParagraph"/>
              <w:numPr>
                <w:ilvl w:val="0"/>
                <w:numId w:val="21"/>
              </w:numPr>
              <w:spacing w:after="160" w:line="259" w:lineRule="auto"/>
              <w:rPr>
                <w:rFonts w:ascii="Times New Roman" w:hAnsi="Times New Roman" w:cs="Times New Roman"/>
                <w:lang w:eastAsia="en-AU"/>
              </w:rPr>
            </w:pPr>
            <w:r w:rsidRPr="00715614">
              <w:rPr>
                <w:rFonts w:ascii="Times New Roman" w:hAnsi="Times New Roman" w:cs="Times New Roman"/>
                <w:lang w:eastAsia="en-AU"/>
              </w:rPr>
              <w:t>Existing podcast (developed by people outside of the research team)</w:t>
            </w:r>
          </w:p>
          <w:p w14:paraId="0EC71266" w14:textId="77777777" w:rsidR="00715614" w:rsidRPr="00715614" w:rsidRDefault="00715614" w:rsidP="00715614">
            <w:pPr>
              <w:pStyle w:val="ListParagraph"/>
              <w:numPr>
                <w:ilvl w:val="0"/>
                <w:numId w:val="21"/>
              </w:numPr>
              <w:spacing w:after="160" w:line="259" w:lineRule="auto"/>
              <w:rPr>
                <w:rFonts w:ascii="Times New Roman" w:hAnsi="Times New Roman" w:cs="Times New Roman"/>
                <w:lang w:eastAsia="en-AU"/>
              </w:rPr>
            </w:pPr>
            <w:r w:rsidRPr="00715614">
              <w:rPr>
                <w:rFonts w:ascii="Times New Roman" w:hAnsi="Times New Roman" w:cs="Times New Roman"/>
                <w:lang w:eastAsia="en-AU"/>
              </w:rPr>
              <w:t>Unclear (podcasts description general by nature, but not explicitly stated)</w:t>
            </w:r>
          </w:p>
          <w:p w14:paraId="29BD5108" w14:textId="77777777" w:rsidR="00715614" w:rsidRPr="00715614" w:rsidRDefault="00715614" w:rsidP="00715614">
            <w:pPr>
              <w:pStyle w:val="ListParagraph"/>
              <w:numPr>
                <w:ilvl w:val="0"/>
                <w:numId w:val="21"/>
              </w:numPr>
              <w:spacing w:after="160" w:line="259" w:lineRule="auto"/>
              <w:rPr>
                <w:rFonts w:ascii="Times New Roman" w:hAnsi="Times New Roman" w:cs="Times New Roman"/>
                <w:lang w:eastAsia="en-AU"/>
              </w:rPr>
            </w:pPr>
            <w:r w:rsidRPr="00715614">
              <w:rPr>
                <w:rFonts w:ascii="Times New Roman" w:hAnsi="Times New Roman" w:cs="Times New Roman"/>
                <w:lang w:eastAsia="en-AU"/>
              </w:rPr>
              <w:t>Not reported</w:t>
            </w:r>
          </w:p>
          <w:p w14:paraId="02B2E47E" w14:textId="67C5C902" w:rsidR="00715614" w:rsidRPr="00715614" w:rsidRDefault="00715614" w:rsidP="00715614">
            <w:pPr>
              <w:pStyle w:val="ListParagraph"/>
              <w:numPr>
                <w:ilvl w:val="0"/>
                <w:numId w:val="21"/>
              </w:numPr>
              <w:spacing w:after="160" w:line="259" w:lineRule="auto"/>
              <w:rPr>
                <w:rFonts w:ascii="Times New Roman" w:hAnsi="Times New Roman" w:cs="Times New Roman"/>
                <w:lang w:eastAsia="en-AU"/>
              </w:rPr>
            </w:pPr>
            <w:r w:rsidRPr="00715614">
              <w:rPr>
                <w:rFonts w:ascii="Times New Roman" w:hAnsi="Times New Roman" w:cs="Times New Roman"/>
                <w:lang w:eastAsia="en-AU"/>
              </w:rPr>
              <w:t>Other</w:t>
            </w:r>
          </w:p>
        </w:tc>
      </w:tr>
    </w:tbl>
    <w:p w14:paraId="275BAAC4" w14:textId="77777777" w:rsidR="00715614" w:rsidRPr="00FA045E" w:rsidRDefault="00715614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</w:p>
    <w:p w14:paraId="6E509950" w14:textId="77777777" w:rsidR="00FA045E" w:rsidRPr="00715614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Topics covered in podcasts (Podcast arm 2) (list using numbers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5614" w:rsidRPr="00715614" w14:paraId="5451D930" w14:textId="77777777" w:rsidTr="00A41E70">
        <w:tc>
          <w:tcPr>
            <w:tcW w:w="9016" w:type="dxa"/>
          </w:tcPr>
          <w:p w14:paraId="7782144E" w14:textId="77777777" w:rsidR="00715614" w:rsidRPr="00715614" w:rsidRDefault="00715614" w:rsidP="00A41E70">
            <w:pPr>
              <w:rPr>
                <w:rFonts w:ascii="Times New Roman" w:hAnsi="Times New Roman" w:cs="Times New Roman"/>
              </w:rPr>
            </w:pPr>
          </w:p>
        </w:tc>
      </w:tr>
    </w:tbl>
    <w:p w14:paraId="51319DDD" w14:textId="77777777" w:rsidR="00715614" w:rsidRPr="00FA045E" w:rsidRDefault="00715614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</w:p>
    <w:p w14:paraId="4F2CF4DB" w14:textId="77777777" w:rsidR="00FA045E" w:rsidRPr="00FA045E" w:rsidRDefault="00FA045E" w:rsidP="00FA045E">
      <w:pPr>
        <w:spacing w:before="300" w:after="96" w:line="450" w:lineRule="atLeast"/>
        <w:outlineLvl w:val="0"/>
        <w:rPr>
          <w:rFonts w:ascii="Times New Roman" w:eastAsia="Times New Roman" w:hAnsi="Times New Roman" w:cs="Times New Roman"/>
          <w:b/>
          <w:bCs/>
          <w:kern w:val="36"/>
          <w:sz w:val="32"/>
          <w:szCs w:val="32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36"/>
          <w:sz w:val="32"/>
          <w:szCs w:val="32"/>
          <w:lang w:eastAsia="en-AU"/>
          <w14:ligatures w14:val="none"/>
        </w:rPr>
        <w:t>Process evaluation data of podcast engagement, including:</w:t>
      </w:r>
    </w:p>
    <w:p w14:paraId="0ABA65E1" w14:textId="02000FCA" w:rsidR="00FA045E" w:rsidRPr="00715614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Barriers to use and implementation (</w:t>
      </w:r>
      <w:r w:rsidRPr="00715614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 xml:space="preserve">e.g., </w:t>
      </w: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"a circumstance or obstacle that keeps people or things apart or prevents communication or progress" [Lexico, n.d.] in relation to podcast/s engagement)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5614" w:rsidRPr="00715614" w14:paraId="6AB0C07F" w14:textId="77777777" w:rsidTr="00A41E70">
        <w:tc>
          <w:tcPr>
            <w:tcW w:w="9016" w:type="dxa"/>
          </w:tcPr>
          <w:p w14:paraId="092BA6F5" w14:textId="77777777" w:rsidR="00FA045E" w:rsidRPr="00715614" w:rsidRDefault="00FA045E" w:rsidP="00A41E70">
            <w:pPr>
              <w:rPr>
                <w:rFonts w:ascii="Times New Roman" w:hAnsi="Times New Roman" w:cs="Times New Roman"/>
              </w:rPr>
            </w:pPr>
          </w:p>
        </w:tc>
      </w:tr>
    </w:tbl>
    <w:p w14:paraId="19D5AA85" w14:textId="77777777" w:rsidR="00FA045E" w:rsidRPr="00715614" w:rsidRDefault="00FA045E" w:rsidP="00FA045E">
      <w:pPr>
        <w:rPr>
          <w:rFonts w:ascii="Times New Roman" w:hAnsi="Times New Roman" w:cs="Times New Roman"/>
        </w:rPr>
      </w:pPr>
    </w:p>
    <w:p w14:paraId="2BE326EE" w14:textId="315A5C9E" w:rsidR="00FA045E" w:rsidRPr="00FA045E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Facilitators to use and implementation (</w:t>
      </w:r>
      <w:r w:rsidRPr="00715614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 xml:space="preserve">e.g., </w:t>
      </w: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"a person or thing that makes something possible" [Lexico, n.d.] something that aids, helps, enhances engage with podcast/s</w:t>
      </w:r>
      <w:r w:rsidRPr="00715614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)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5614" w:rsidRPr="00715614" w14:paraId="71CCA897" w14:textId="77777777" w:rsidTr="00A41E70">
        <w:tc>
          <w:tcPr>
            <w:tcW w:w="9016" w:type="dxa"/>
          </w:tcPr>
          <w:p w14:paraId="2667A90A" w14:textId="77777777" w:rsidR="00FA045E" w:rsidRPr="00715614" w:rsidRDefault="00FA045E" w:rsidP="00A41E70">
            <w:pPr>
              <w:rPr>
                <w:rFonts w:ascii="Times New Roman" w:hAnsi="Times New Roman" w:cs="Times New Roman"/>
              </w:rPr>
            </w:pPr>
          </w:p>
        </w:tc>
      </w:tr>
    </w:tbl>
    <w:p w14:paraId="294B7766" w14:textId="77777777" w:rsidR="00FA045E" w:rsidRPr="00715614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</w:p>
    <w:p w14:paraId="44594929" w14:textId="34D34D5B" w:rsidR="00FA045E" w:rsidRPr="00FA045E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Usage data (quantitative if reported, or qualitative if not specifically reported but mentioned in article)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5614" w:rsidRPr="00715614" w14:paraId="287C5394" w14:textId="77777777" w:rsidTr="00A41E70">
        <w:tc>
          <w:tcPr>
            <w:tcW w:w="9016" w:type="dxa"/>
          </w:tcPr>
          <w:p w14:paraId="5B4606B6" w14:textId="77777777" w:rsidR="00FA045E" w:rsidRPr="00715614" w:rsidRDefault="00FA045E" w:rsidP="00A41E70">
            <w:pPr>
              <w:rPr>
                <w:rFonts w:ascii="Times New Roman" w:hAnsi="Times New Roman" w:cs="Times New Roman"/>
              </w:rPr>
            </w:pPr>
          </w:p>
        </w:tc>
      </w:tr>
    </w:tbl>
    <w:p w14:paraId="0A393247" w14:textId="77777777" w:rsidR="00FA045E" w:rsidRPr="00715614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</w:p>
    <w:p w14:paraId="3058756C" w14:textId="4F3047A4" w:rsidR="00FA045E" w:rsidRPr="00FA045E" w:rsidRDefault="00FA045E" w:rsidP="00FA045E">
      <w:pPr>
        <w:spacing w:after="90" w:line="240" w:lineRule="auto"/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</w:pPr>
      <w:r w:rsidRPr="00FA045E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:lang w:eastAsia="en-AU"/>
          <w14:ligatures w14:val="none"/>
        </w:rPr>
        <w:t>Other podcast process evaluation data (not already captured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5614" w:rsidRPr="00715614" w14:paraId="41CF31E7" w14:textId="77777777" w:rsidTr="00FA045E">
        <w:tc>
          <w:tcPr>
            <w:tcW w:w="9016" w:type="dxa"/>
          </w:tcPr>
          <w:p w14:paraId="769B606D" w14:textId="77777777" w:rsidR="00FA045E" w:rsidRPr="00715614" w:rsidRDefault="00FA045E">
            <w:pPr>
              <w:rPr>
                <w:rFonts w:ascii="Times New Roman" w:hAnsi="Times New Roman" w:cs="Times New Roman"/>
              </w:rPr>
            </w:pPr>
          </w:p>
        </w:tc>
      </w:tr>
    </w:tbl>
    <w:p w14:paraId="27E6812B" w14:textId="77777777" w:rsidR="004413CA" w:rsidRPr="00715614" w:rsidRDefault="004413CA">
      <w:pPr>
        <w:rPr>
          <w:rFonts w:ascii="Times New Roman" w:hAnsi="Times New Roman" w:cs="Times New Roman"/>
        </w:rPr>
      </w:pPr>
    </w:p>
    <w:sectPr w:rsidR="004413CA" w:rsidRPr="007156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9D114F"/>
    <w:multiLevelType w:val="hybridMultilevel"/>
    <w:tmpl w:val="367447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553828"/>
    <w:multiLevelType w:val="multilevel"/>
    <w:tmpl w:val="3AAC2A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88E2370"/>
    <w:multiLevelType w:val="multilevel"/>
    <w:tmpl w:val="7F6CCD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89139E2"/>
    <w:multiLevelType w:val="multilevel"/>
    <w:tmpl w:val="C11621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2ED1282"/>
    <w:multiLevelType w:val="hybridMultilevel"/>
    <w:tmpl w:val="457064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CA1734"/>
    <w:multiLevelType w:val="hybridMultilevel"/>
    <w:tmpl w:val="24A0893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1A7219"/>
    <w:multiLevelType w:val="hybridMultilevel"/>
    <w:tmpl w:val="6F86063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DC70F2"/>
    <w:multiLevelType w:val="multilevel"/>
    <w:tmpl w:val="6256E0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0D34A44"/>
    <w:multiLevelType w:val="hybridMultilevel"/>
    <w:tmpl w:val="24A0893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0E063F"/>
    <w:multiLevelType w:val="multilevel"/>
    <w:tmpl w:val="8A4878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5BB0D19"/>
    <w:multiLevelType w:val="multilevel"/>
    <w:tmpl w:val="54DA8C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A0F0CA9"/>
    <w:multiLevelType w:val="hybridMultilevel"/>
    <w:tmpl w:val="A7D06B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F00AE3"/>
    <w:multiLevelType w:val="multilevel"/>
    <w:tmpl w:val="A904B3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CE22DF5"/>
    <w:multiLevelType w:val="hybridMultilevel"/>
    <w:tmpl w:val="4570641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4E6AF9"/>
    <w:multiLevelType w:val="hybridMultilevel"/>
    <w:tmpl w:val="7C94B79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B45186"/>
    <w:multiLevelType w:val="hybridMultilevel"/>
    <w:tmpl w:val="8536E7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0F364D"/>
    <w:multiLevelType w:val="multilevel"/>
    <w:tmpl w:val="E40C52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2A800B9"/>
    <w:multiLevelType w:val="hybridMultilevel"/>
    <w:tmpl w:val="8536E76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7E7A84"/>
    <w:multiLevelType w:val="multilevel"/>
    <w:tmpl w:val="CD7CB3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54F387C"/>
    <w:multiLevelType w:val="multilevel"/>
    <w:tmpl w:val="7124F2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BF94A0A"/>
    <w:multiLevelType w:val="multilevel"/>
    <w:tmpl w:val="5A6AF2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48439157">
    <w:abstractNumId w:val="9"/>
  </w:num>
  <w:num w:numId="2" w16cid:durableId="1246845509">
    <w:abstractNumId w:val="20"/>
  </w:num>
  <w:num w:numId="3" w16cid:durableId="1773695760">
    <w:abstractNumId w:val="2"/>
  </w:num>
  <w:num w:numId="4" w16cid:durableId="1578786838">
    <w:abstractNumId w:val="1"/>
  </w:num>
  <w:num w:numId="5" w16cid:durableId="1774786856">
    <w:abstractNumId w:val="7"/>
  </w:num>
  <w:num w:numId="6" w16cid:durableId="955988383">
    <w:abstractNumId w:val="16"/>
  </w:num>
  <w:num w:numId="7" w16cid:durableId="799956920">
    <w:abstractNumId w:val="10"/>
  </w:num>
  <w:num w:numId="8" w16cid:durableId="189026140">
    <w:abstractNumId w:val="3"/>
  </w:num>
  <w:num w:numId="9" w16cid:durableId="1330407882">
    <w:abstractNumId w:val="12"/>
  </w:num>
  <w:num w:numId="10" w16cid:durableId="199049241">
    <w:abstractNumId w:val="19"/>
  </w:num>
  <w:num w:numId="11" w16cid:durableId="314259185">
    <w:abstractNumId w:val="18"/>
  </w:num>
  <w:num w:numId="12" w16cid:durableId="1224486923">
    <w:abstractNumId w:val="11"/>
  </w:num>
  <w:num w:numId="13" w16cid:durableId="284698379">
    <w:abstractNumId w:val="0"/>
  </w:num>
  <w:num w:numId="14" w16cid:durableId="708603422">
    <w:abstractNumId w:val="6"/>
  </w:num>
  <w:num w:numId="15" w16cid:durableId="1196042107">
    <w:abstractNumId w:val="17"/>
  </w:num>
  <w:num w:numId="16" w16cid:durableId="151795246">
    <w:abstractNumId w:val="14"/>
  </w:num>
  <w:num w:numId="17" w16cid:durableId="1221288703">
    <w:abstractNumId w:val="5"/>
  </w:num>
  <w:num w:numId="18" w16cid:durableId="976494601">
    <w:abstractNumId w:val="13"/>
  </w:num>
  <w:num w:numId="19" w16cid:durableId="1257252867">
    <w:abstractNumId w:val="15"/>
  </w:num>
  <w:num w:numId="20" w16cid:durableId="1571038499">
    <w:abstractNumId w:val="8"/>
  </w:num>
  <w:num w:numId="21" w16cid:durableId="113148580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45E"/>
    <w:rsid w:val="000035FE"/>
    <w:rsid w:val="00062F8D"/>
    <w:rsid w:val="001B6621"/>
    <w:rsid w:val="004413CA"/>
    <w:rsid w:val="00501744"/>
    <w:rsid w:val="00715614"/>
    <w:rsid w:val="00D85184"/>
    <w:rsid w:val="00EF17B5"/>
    <w:rsid w:val="00FA0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62AEF"/>
  <w15:chartTrackingRefBased/>
  <w15:docId w15:val="{EE2F777B-C498-4235-AA91-DCA2ED509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614"/>
  </w:style>
  <w:style w:type="paragraph" w:styleId="Heading1">
    <w:name w:val="heading 1"/>
    <w:basedOn w:val="Normal"/>
    <w:next w:val="Normal"/>
    <w:link w:val="Heading1Char"/>
    <w:uiPriority w:val="9"/>
    <w:qFormat/>
    <w:rsid w:val="00FA04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04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045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04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045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04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04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04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04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04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A04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045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045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045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04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04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04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04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04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04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04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04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04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04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04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045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04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045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045E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A04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webpack-concepts-extraction-blocks-checkboxes-basecheckboxes-moduleoptionlabeltext">
    <w:name w:val="webpack-concepts-extraction-blocks-checkboxes-basecheckboxes-module__optionlabeltext"/>
    <w:basedOn w:val="DefaultParagraphFont"/>
    <w:rsid w:val="00FA045E"/>
  </w:style>
  <w:style w:type="character" w:customStyle="1" w:styleId="webpack-concepts-extraction-blocks-multiplechoice-control-multiplechoice-moduleoptionlabeltext">
    <w:name w:val="webpack-concepts-extraction-blocks-multiplechoice-control-multiplechoice-module__optionlabeltext"/>
    <w:basedOn w:val="DefaultParagraphFont"/>
    <w:rsid w:val="00FA045E"/>
  </w:style>
  <w:style w:type="table" w:styleId="TableGrid">
    <w:name w:val="Table Grid"/>
    <w:basedOn w:val="TableNormal"/>
    <w:uiPriority w:val="39"/>
    <w:rsid w:val="00FA04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4337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3485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0043599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376262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7388944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7597905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50250579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113864643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94330477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571503063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916162371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</w:divsChild>
            </w:div>
          </w:divsChild>
        </w:div>
        <w:div w:id="76437639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77451836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7203091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751394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046638754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522937466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077087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55450676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85853662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5168686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518082021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6849890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57686337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2267526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1202487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51154833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411513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6390599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7736237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3773284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610744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608122458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3223905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1741035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098105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555765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17535040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5233858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0561481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1372304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35258990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42712133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61907361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906259236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223366994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618102857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</w:divsChild>
            </w:div>
          </w:divsChild>
        </w:div>
        <w:div w:id="39100917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3097689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1473880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570466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424493299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8752511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66567117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0840626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9923064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8893812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367695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58715295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6419871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55295659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4030725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68991196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6926786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26191037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91113429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88825562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3486278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7777258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665192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699471110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6424761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84582984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5756628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1227243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49665287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2134843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99564831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7029255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1460626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038386046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5543548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53820625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5050138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567155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572429433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2199189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7647656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13629027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53103859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0327249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315571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65507133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767510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0658338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21223150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52943054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80854776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1240941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82366116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056258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620960120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268995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9819607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8400933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692460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508375991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9970125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2232510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22834776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264836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55423050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8828549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8981312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8983489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10175806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8994004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8332617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8726531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8002715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5477062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408581375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83569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85912127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27062851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77164725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07297173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8391597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53480738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55530462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83163233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7339122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8839862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245124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820120354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5199779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97560234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53904762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8804735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589727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7372609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3934535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1255278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0963973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70743715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206054457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90841733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6309257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586349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268587061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748425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3113435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6178524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182359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41158355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0731178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10233924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3846214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939652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039823070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4574583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5526906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1458731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516107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20136665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8824650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364649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8587873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05592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07597491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6369641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75563659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6751677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07019605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09355370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55771368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22337246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38709322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9221774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021915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58633152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338021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052463318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184463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87380811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6950081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1081018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859853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80757809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093568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9749380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284798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26111286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32651642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4867954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8145546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1307846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71148557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4729005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12335396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462239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105636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940403826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5112640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4475053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85734899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2349093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112869623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0585333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7746043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4860707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6312825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49592261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1595750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05692803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24650093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507945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836458947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9427061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05955252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14233530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682584860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770334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2350586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0068831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70771481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206944870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02867772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6576250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109652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2455541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902660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3012675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9302995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8015118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251527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032761613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340968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5418117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8921846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392752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24921853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242930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11767383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8401346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08252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267157054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5942710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56441559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0462857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125256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931935150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717</Words>
  <Characters>409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onoghue</dc:creator>
  <cp:keywords/>
  <dc:description/>
  <cp:lastModifiedBy>Elizabeth Dascombe</cp:lastModifiedBy>
  <cp:revision>3</cp:revision>
  <dcterms:created xsi:type="dcterms:W3CDTF">2024-06-14T04:11:00Z</dcterms:created>
  <dcterms:modified xsi:type="dcterms:W3CDTF">2024-06-18T23:42:00Z</dcterms:modified>
</cp:coreProperties>
</file>